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FDE06" w14:textId="5FC713C8" w:rsidR="000A783E" w:rsidRPr="000A783E" w:rsidRDefault="000A783E" w:rsidP="000A783E">
      <w:pPr>
        <w:rPr>
          <w:b/>
          <w:bCs/>
        </w:rPr>
      </w:pPr>
      <w:bookmarkStart w:id="0" w:name="_Hlk81855751"/>
      <w:r w:rsidRPr="000A783E">
        <w:rPr>
          <w:b/>
          <w:bCs/>
        </w:rPr>
        <w:t>Table S</w:t>
      </w:r>
      <w:r w:rsidR="008A1477">
        <w:rPr>
          <w:b/>
          <w:bCs/>
        </w:rPr>
        <w:t>5</w:t>
      </w:r>
      <w:r>
        <w:rPr>
          <w:b/>
          <w:bCs/>
        </w:rPr>
        <w:t xml:space="preserve"> </w:t>
      </w:r>
      <w:r w:rsidRPr="000A783E">
        <w:t>GO analysis of DEGs between HC and NASH</w:t>
      </w:r>
    </w:p>
    <w:tbl>
      <w:tblPr>
        <w:tblW w:w="14553" w:type="dxa"/>
        <w:tblLook w:val="04A0" w:firstRow="1" w:lastRow="0" w:firstColumn="1" w:lastColumn="0" w:noHBand="0" w:noVBand="1"/>
      </w:tblPr>
      <w:tblGrid>
        <w:gridCol w:w="1985"/>
        <w:gridCol w:w="2577"/>
        <w:gridCol w:w="1250"/>
        <w:gridCol w:w="1349"/>
        <w:gridCol w:w="1076"/>
        <w:gridCol w:w="821"/>
        <w:gridCol w:w="1252"/>
        <w:gridCol w:w="3174"/>
        <w:gridCol w:w="1069"/>
      </w:tblGrid>
      <w:tr w:rsidR="00F03902" w:rsidRPr="00F03902" w14:paraId="3E0222A8" w14:textId="77777777" w:rsidTr="000A783E">
        <w:trPr>
          <w:trHeight w:val="276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1740E99" w14:textId="77777777" w:rsidR="00F03902" w:rsidRPr="00F03902" w:rsidRDefault="00F03902" w:rsidP="00F0390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0C778" w14:textId="77777777" w:rsidR="00F03902" w:rsidRPr="00F03902" w:rsidRDefault="00F03902" w:rsidP="00F0390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10FCD" w14:textId="77777777" w:rsidR="00F03902" w:rsidRPr="00F03902" w:rsidRDefault="00F03902" w:rsidP="00F0390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0390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ogP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7F0B5" w14:textId="77777777" w:rsidR="00F03902" w:rsidRPr="00F03902" w:rsidRDefault="00F03902" w:rsidP="00F0390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nrichment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A234D" w14:textId="77777777" w:rsidR="00F03902" w:rsidRPr="00F03902" w:rsidRDefault="00F03902" w:rsidP="00F0390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Z-scor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908C1" w14:textId="77777777" w:rsidR="00F03902" w:rsidRPr="00F03902" w:rsidRDefault="00F03902" w:rsidP="00F0390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1AE67" w14:textId="77777777" w:rsidR="00F03902" w:rsidRPr="00F03902" w:rsidRDefault="00F03902" w:rsidP="00F0390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0390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eRatio</w:t>
            </w:r>
            <w:proofErr w:type="spellEnd"/>
          </w:p>
        </w:tc>
        <w:tc>
          <w:tcPr>
            <w:tcW w:w="3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C7A89" w14:textId="77777777" w:rsidR="00F03902" w:rsidRPr="00F03902" w:rsidRDefault="00F03902" w:rsidP="00F0390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its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5C0CB" w14:textId="6B0234CA" w:rsidR="00F03902" w:rsidRPr="00F03902" w:rsidRDefault="00F03902" w:rsidP="00F0390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0390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0A783E" w:rsidRPr="00F03902" w14:paraId="0D28111F" w14:textId="77777777" w:rsidTr="000A783E">
        <w:trPr>
          <w:trHeight w:val="276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FF376" w14:textId="4BAF7349" w:rsidR="000A783E" w:rsidRPr="00F03902" w:rsidRDefault="000A783E" w:rsidP="00F0390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U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p-regulated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BE13E" w14:textId="77777777" w:rsidR="000A783E" w:rsidRPr="00F03902" w:rsidRDefault="000A783E" w:rsidP="00F0390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7CC62A" w14:textId="77777777" w:rsidR="000A783E" w:rsidRPr="00F03902" w:rsidRDefault="000A783E" w:rsidP="00F0390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CB0D67" w14:textId="77777777" w:rsidR="000A783E" w:rsidRPr="00F03902" w:rsidRDefault="000A783E" w:rsidP="00F0390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E0195" w14:textId="77777777" w:rsidR="000A783E" w:rsidRPr="00F03902" w:rsidRDefault="000A783E" w:rsidP="00F0390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F90D1" w14:textId="77777777" w:rsidR="000A783E" w:rsidRPr="00F03902" w:rsidRDefault="000A783E" w:rsidP="00F0390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353AD" w14:textId="77777777" w:rsidR="000A783E" w:rsidRPr="00F03902" w:rsidRDefault="000A783E" w:rsidP="00F0390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E0511" w14:textId="77777777" w:rsidR="000A783E" w:rsidRPr="00F03902" w:rsidRDefault="000A783E" w:rsidP="00F0390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530A6" w14:textId="77777777" w:rsidR="000A783E" w:rsidRPr="00F03902" w:rsidRDefault="000A783E" w:rsidP="00F0390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A783E" w:rsidRPr="00F03902" w14:paraId="5CCF84E9" w14:textId="77777777" w:rsidTr="000A783E">
        <w:trPr>
          <w:trHeight w:val="276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7547A4" w14:textId="4F612A20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logical Processes</w:t>
            </w:r>
          </w:p>
        </w:tc>
        <w:tc>
          <w:tcPr>
            <w:tcW w:w="25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4A5438" w14:textId="5D99E105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ty acid biosynthetic process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8DA2B7" w14:textId="735A5D06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28248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A80D11" w14:textId="6CAF91B5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86786</w:t>
            </w: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0A0834" w14:textId="2675C790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953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E96580" w14:textId="0F75AE11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E7E74F" w14:textId="30A371FB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07692</w:t>
            </w:r>
          </w:p>
        </w:tc>
        <w:tc>
          <w:tcPr>
            <w:tcW w:w="3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A19C70" w14:textId="09587FAE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7A1|FADS1|FADS2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FB4D40" w14:textId="2326F35B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2E-05</w:t>
            </w:r>
          </w:p>
        </w:tc>
      </w:tr>
      <w:tr w:rsidR="000A783E" w:rsidRPr="00F03902" w14:paraId="65A30410" w14:textId="77777777" w:rsidTr="000A783E">
        <w:trPr>
          <w:trHeight w:val="276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7DFA" w14:textId="77777777" w:rsidR="000A783E" w:rsidRDefault="000A783E" w:rsidP="000A783E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olecular Functions</w:t>
            </w:r>
          </w:p>
          <w:p w14:paraId="72F86B0F" w14:textId="5744FEAE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Down-regulated</w:t>
            </w:r>
          </w:p>
        </w:tc>
        <w:tc>
          <w:tcPr>
            <w:tcW w:w="25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0B18" w14:textId="0B68A103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oxidoreductase activity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803F" w14:textId="47F5A49D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54411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B346" w14:textId="35B9018A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64599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5BB9" w14:textId="157CD132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324623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9323" w14:textId="70721845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C71C5" w14:textId="6419F63E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.76923</w:t>
            </w:r>
          </w:p>
        </w:tc>
        <w:tc>
          <w:tcPr>
            <w:tcW w:w="3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540F" w14:textId="53088702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YP7A1|FMO1|FADS1|FADS2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6D7B" w14:textId="09303371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6E-04</w:t>
            </w:r>
          </w:p>
        </w:tc>
      </w:tr>
      <w:tr w:rsidR="000A783E" w:rsidRPr="00F03902" w14:paraId="718B44A0" w14:textId="77777777" w:rsidTr="000A783E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C7BC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logical Processes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3CAE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T cell prolifer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C0B2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3807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2C35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022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A1EE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54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F58A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6CF3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8947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7A7F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BP2|IL6|SLC7A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3A45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6E-05</w:t>
            </w:r>
          </w:p>
        </w:tc>
      </w:tr>
      <w:tr w:rsidR="000A783E" w:rsidRPr="00F03902" w14:paraId="5C3F87AB" w14:textId="77777777" w:rsidTr="000A783E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ACFB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logical Processes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E098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ellular matrix organiz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DEAB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3539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097B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630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98D7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580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2BFA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CE51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05263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D19E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|P4HA1|ADAMTS1|CRISPLD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6C39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3E-05</w:t>
            </w:r>
          </w:p>
        </w:tc>
      </w:tr>
      <w:tr w:rsidR="000A783E" w:rsidRPr="00F03902" w14:paraId="710FDD20" w14:textId="77777777" w:rsidTr="000A783E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9779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logical Processes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A319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-cell adhesion via plasma-membrane adhesion molecul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BB03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0996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667C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168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A1C0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680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2282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B44F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8947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27CB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ITRK3|CDH19|PCDH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8292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5E-04</w:t>
            </w:r>
          </w:p>
        </w:tc>
      </w:tr>
      <w:tr w:rsidR="000A783E" w:rsidRPr="00F03902" w14:paraId="4A0E9A04" w14:textId="77777777" w:rsidTr="000A783E">
        <w:trPr>
          <w:trHeight w:val="27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F669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logical Processes</w:t>
            </w:r>
          </w:p>
        </w:tc>
        <w:tc>
          <w:tcPr>
            <w:tcW w:w="2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DACE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enchyme development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07AC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02435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2EA0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22711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5B23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49958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0B3C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B524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8947</w:t>
            </w:r>
          </w:p>
        </w:tc>
        <w:tc>
          <w:tcPr>
            <w:tcW w:w="3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16B2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G2|IL6|MYC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84CE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5E-04</w:t>
            </w:r>
          </w:p>
        </w:tc>
      </w:tr>
      <w:tr w:rsidR="000A783E" w:rsidRPr="00F03902" w14:paraId="4C234814" w14:textId="77777777" w:rsidTr="000A783E">
        <w:trPr>
          <w:trHeight w:val="27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7AB9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logical Processes</w:t>
            </w:r>
          </w:p>
        </w:tc>
        <w:tc>
          <w:tcPr>
            <w:tcW w:w="2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DAEE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membrane receptor protein tyrosine kinase signaling pathway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C07D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845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680F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68865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C99D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99792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4E6C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5C86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8947</w:t>
            </w:r>
          </w:p>
        </w:tc>
        <w:tc>
          <w:tcPr>
            <w:tcW w:w="3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71F9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BP2|VIL1|SOCS2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2983" w14:textId="77777777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390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3E-03</w:t>
            </w:r>
          </w:p>
        </w:tc>
      </w:tr>
      <w:tr w:rsidR="000A783E" w:rsidRPr="00F03902" w14:paraId="64ED279B" w14:textId="77777777" w:rsidTr="000A783E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C63268" w14:textId="2B007939" w:rsidR="000A783E" w:rsidRPr="000A783E" w:rsidRDefault="000A783E" w:rsidP="000A783E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ellular Components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8B5B8" w14:textId="6877A7EB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ctin cytoskeleto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029F1" w14:textId="5171C50D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3409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5AAB6" w14:textId="14A16608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7525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2EFBE" w14:textId="0ED40060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58174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42DE1" w14:textId="761F1094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0F31E" w14:textId="20CBF654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.78947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BB2B1" w14:textId="4BB5B208" w:rsidR="000A783E" w:rsidRPr="00F03902" w:rsidRDefault="000A783E" w:rsidP="000A78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CTG2|VIL1|PDLIM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3269E" w14:textId="6F4D1C19" w:rsidR="000A783E" w:rsidRPr="000A783E" w:rsidRDefault="000A783E" w:rsidP="000A783E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56E-03</w:t>
            </w:r>
          </w:p>
        </w:tc>
      </w:tr>
    </w:tbl>
    <w:p w14:paraId="2BA31FEE" w14:textId="77777777" w:rsidR="00E2420A" w:rsidRDefault="00E2420A" w:rsidP="00F03902">
      <w:pPr>
        <w:jc w:val="left"/>
      </w:pPr>
    </w:p>
    <w:sectPr w:rsidR="00E2420A" w:rsidSect="00F039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75D34" w14:textId="77777777" w:rsidR="00FF4A83" w:rsidRDefault="00FF4A83" w:rsidP="00F03902">
      <w:r>
        <w:separator/>
      </w:r>
    </w:p>
  </w:endnote>
  <w:endnote w:type="continuationSeparator" w:id="0">
    <w:p w14:paraId="67F75174" w14:textId="77777777" w:rsidR="00FF4A83" w:rsidRDefault="00FF4A83" w:rsidP="00F03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AFDF0" w14:textId="77777777" w:rsidR="00FF4A83" w:rsidRDefault="00FF4A83" w:rsidP="00F03902">
      <w:r>
        <w:separator/>
      </w:r>
    </w:p>
  </w:footnote>
  <w:footnote w:type="continuationSeparator" w:id="0">
    <w:p w14:paraId="4E693427" w14:textId="77777777" w:rsidR="00FF4A83" w:rsidRDefault="00FF4A83" w:rsidP="00F039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ECD"/>
    <w:rsid w:val="000752EC"/>
    <w:rsid w:val="000A783E"/>
    <w:rsid w:val="000C7ECD"/>
    <w:rsid w:val="000E5863"/>
    <w:rsid w:val="00184E65"/>
    <w:rsid w:val="002F6AD0"/>
    <w:rsid w:val="005B55C8"/>
    <w:rsid w:val="006C07AF"/>
    <w:rsid w:val="00757CF4"/>
    <w:rsid w:val="00883528"/>
    <w:rsid w:val="008A1477"/>
    <w:rsid w:val="00B8767B"/>
    <w:rsid w:val="00E2420A"/>
    <w:rsid w:val="00EE5493"/>
    <w:rsid w:val="00F03902"/>
    <w:rsid w:val="00FF4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9EA5F"/>
  <w15:chartTrackingRefBased/>
  <w15:docId w15:val="{DED1D05E-2BD3-4EFA-9A3E-7841EFC29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39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39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39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3902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A783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4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楚添</dc:creator>
  <cp:keywords/>
  <dc:description/>
  <cp:lastModifiedBy>吴 楚添</cp:lastModifiedBy>
  <cp:revision>4</cp:revision>
  <dcterms:created xsi:type="dcterms:W3CDTF">2021-08-31T04:02:00Z</dcterms:created>
  <dcterms:modified xsi:type="dcterms:W3CDTF">2021-09-06T13:22:00Z</dcterms:modified>
</cp:coreProperties>
</file>